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C13D1" w14:textId="77777777" w:rsidR="00DE5A1C" w:rsidRPr="00404111" w:rsidRDefault="00DE5A1C" w:rsidP="00DE5A1C">
      <w:pPr>
        <w:pStyle w:val="BodyA"/>
        <w:jc w:val="center"/>
        <w:rPr>
          <w:rFonts w:ascii="Times New Roman" w:eastAsia="Gill Sans" w:hAnsi="Times New Roman" w:cs="Times New Roman"/>
        </w:rPr>
      </w:pPr>
      <w:r w:rsidRPr="00404111">
        <w:rPr>
          <w:rFonts w:ascii="Times New Roman" w:hAnsi="Times New Roman" w:cs="Times New Roman"/>
          <w:b/>
          <w:bCs/>
        </w:rPr>
        <w:t>Supplementary material Table 1:</w:t>
      </w:r>
      <w:r w:rsidRPr="00404111">
        <w:rPr>
          <w:rFonts w:ascii="Times New Roman" w:eastAsia="Gill Sans" w:hAnsi="Times New Roman" w:cs="Times New Roman"/>
        </w:rPr>
        <w:t xml:space="preserve"> 3D T1 sequence scan parameters. </w:t>
      </w:r>
    </w:p>
    <w:p w14:paraId="7F90FB4F" w14:textId="77777777" w:rsidR="00DE5A1C" w:rsidRPr="00404111" w:rsidRDefault="00DE5A1C" w:rsidP="00DE5A1C">
      <w:pPr>
        <w:pStyle w:val="BodyA"/>
        <w:rPr>
          <w:rFonts w:ascii="Times New Roman" w:eastAsia="Gill Sans" w:hAnsi="Times New Roman" w:cs="Times New Roman"/>
          <w:b/>
          <w:bCs/>
        </w:rPr>
      </w:pPr>
    </w:p>
    <w:tbl>
      <w:tblPr>
        <w:tblStyle w:val="TableNormal1"/>
        <w:tblW w:w="9020" w:type="dxa"/>
        <w:jc w:val="center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35"/>
        <w:gridCol w:w="6185"/>
      </w:tblGrid>
      <w:tr w:rsidR="00DE5A1C" w:rsidRPr="00404111" w14:paraId="49EC89E8" w14:textId="77777777" w:rsidTr="00E67F57">
        <w:trPr>
          <w:trHeight w:val="180"/>
          <w:jc w:val="center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6035A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Sequence</w:t>
            </w:r>
            <w:proofErr w:type="spellEnd"/>
          </w:p>
        </w:tc>
        <w:tc>
          <w:tcPr>
            <w:tcW w:w="61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B8511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FE</w:t>
            </w:r>
          </w:p>
        </w:tc>
      </w:tr>
      <w:tr w:rsidR="00DE5A1C" w:rsidRPr="00404111" w14:paraId="7D9F549C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373FB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Coil</w:t>
            </w:r>
            <w:proofErr w:type="spellEnd"/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530D5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32 </w:t>
            </w:r>
            <w:proofErr w:type="spellStart"/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hannels</w:t>
            </w:r>
            <w:proofErr w:type="spellEnd"/>
          </w:p>
        </w:tc>
      </w:tr>
      <w:tr w:rsidR="00DE5A1C" w:rsidRPr="00404111" w14:paraId="6B7BFE4D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DE0FA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Field of view (mm³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CBDD9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30 x 230 x 172.8</w:t>
            </w:r>
          </w:p>
        </w:tc>
      </w:tr>
      <w:tr w:rsidR="00DE5A1C" w:rsidRPr="00404111" w14:paraId="1C1B787D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7D353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Phase</w:t>
            </w:r>
            <w:proofErr w:type="spell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oversampling</w:t>
            </w:r>
            <w:proofErr w:type="spellEnd"/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DAAB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2%</w:t>
            </w:r>
          </w:p>
        </w:tc>
      </w:tr>
      <w:tr w:rsidR="00DE5A1C" w:rsidRPr="00404111" w14:paraId="6B068C1A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A06E2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Acq</w:t>
            </w:r>
            <w:proofErr w:type="spell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. </w:t>
            </w:r>
            <w:proofErr w:type="spellStart"/>
            <w:proofErr w:type="gram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resolution</w:t>
            </w:r>
            <w:proofErr w:type="spellEnd"/>
            <w:proofErr w:type="gram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 (mm³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70424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2 x 1.2 x 1.2</w:t>
            </w:r>
          </w:p>
        </w:tc>
      </w:tr>
      <w:tr w:rsidR="00DE5A1C" w:rsidRPr="00404111" w14:paraId="7A17B550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9B608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Reco</w:t>
            </w:r>
            <w:proofErr w:type="spell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. </w:t>
            </w:r>
            <w:proofErr w:type="spellStart"/>
            <w:proofErr w:type="gram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resolution</w:t>
            </w:r>
            <w:proofErr w:type="spellEnd"/>
            <w:proofErr w:type="gram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 (mm³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4E90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 x 0.6 x 0.6</w:t>
            </w:r>
          </w:p>
        </w:tc>
      </w:tr>
      <w:tr w:rsidR="00DE5A1C" w:rsidRPr="00404111" w14:paraId="3D01804A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3B771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Slice </w:t>
            </w: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orientation</w:t>
            </w:r>
            <w:proofErr w:type="spellEnd"/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7426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agittal</w:t>
            </w:r>
            <w:proofErr w:type="spellEnd"/>
            <w:proofErr w:type="gramEnd"/>
          </w:p>
        </w:tc>
      </w:tr>
      <w:tr w:rsidR="00DE5A1C" w:rsidRPr="00404111" w14:paraId="350791C0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37058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TE (ms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9DB88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8</w:t>
            </w:r>
          </w:p>
        </w:tc>
      </w:tr>
      <w:tr w:rsidR="00DE5A1C" w:rsidRPr="00404111" w14:paraId="67F0A664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F4612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TR (ms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010C9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.6</w:t>
            </w:r>
          </w:p>
        </w:tc>
      </w:tr>
      <w:tr w:rsidR="00DE5A1C" w:rsidRPr="00404111" w14:paraId="6B00EA9F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C2D16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TI (ms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A67E7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00</w:t>
            </w:r>
          </w:p>
        </w:tc>
      </w:tr>
      <w:tr w:rsidR="00DE5A1C" w:rsidRPr="00404111" w14:paraId="768EFE8C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5D092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bandwidth</w:t>
            </w:r>
            <w:proofErr w:type="spellEnd"/>
            <w:proofErr w:type="gram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 (Hz/pixel)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3FCA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09.6</w:t>
            </w:r>
          </w:p>
        </w:tc>
      </w:tr>
      <w:tr w:rsidR="00DE5A1C" w:rsidRPr="00404111" w14:paraId="401754A6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83CB7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TFE factor/ETL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1C10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44</w:t>
            </w:r>
          </w:p>
        </w:tc>
      </w:tr>
      <w:tr w:rsidR="00DE5A1C" w:rsidRPr="00404111" w14:paraId="7CDD9F9C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73F0B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Flip </w:t>
            </w: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angle</w:t>
            </w:r>
            <w:proofErr w:type="spellEnd"/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A6190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°</w:t>
            </w:r>
          </w:p>
        </w:tc>
      </w:tr>
      <w:tr w:rsidR="00DE5A1C" w:rsidRPr="00404111" w14:paraId="5D74CC22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11CC1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Acceleration </w:t>
            </w: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technique</w:t>
            </w:r>
            <w:proofErr w:type="spellEnd"/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90656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ompressed</w:t>
            </w:r>
            <w:proofErr w:type="spellEnd"/>
            <w:proofErr w:type="gramEnd"/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sense</w:t>
            </w:r>
          </w:p>
        </w:tc>
      </w:tr>
      <w:tr w:rsidR="00DE5A1C" w:rsidRPr="00404111" w14:paraId="6D4FD744" w14:textId="77777777" w:rsidTr="00E67F57">
        <w:trPr>
          <w:trHeight w:val="180"/>
          <w:jc w:val="center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82BB6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Acceleration factor</w:t>
            </w:r>
          </w:p>
        </w:tc>
        <w:tc>
          <w:tcPr>
            <w:tcW w:w="6185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1CC84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</w:t>
            </w:r>
          </w:p>
        </w:tc>
      </w:tr>
      <w:tr w:rsidR="00DE5A1C" w:rsidRPr="00404111" w14:paraId="06F75745" w14:textId="77777777" w:rsidTr="00E67F57">
        <w:trPr>
          <w:trHeight w:val="180"/>
          <w:jc w:val="center"/>
        </w:trPr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3A86" w14:textId="77777777" w:rsidR="00DE5A1C" w:rsidRPr="00404111" w:rsidRDefault="00DE5A1C" w:rsidP="00E67F57">
            <w:pPr>
              <w:pStyle w:val="BodyA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Scan time</w:t>
            </w:r>
          </w:p>
        </w:tc>
        <w:tc>
          <w:tcPr>
            <w:tcW w:w="61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F309" w14:textId="77777777" w:rsidR="00DE5A1C" w:rsidRPr="00404111" w:rsidRDefault="00DE5A1C" w:rsidP="00E67F57">
            <w:pPr>
              <w:pStyle w:val="BodyA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 min 44 s</w:t>
            </w:r>
          </w:p>
        </w:tc>
      </w:tr>
    </w:tbl>
    <w:p w14:paraId="59DBB1FB" w14:textId="77777777" w:rsidR="00DE5A1C" w:rsidRPr="00404111" w:rsidRDefault="00DE5A1C" w:rsidP="00DE5A1C">
      <w:pPr>
        <w:pStyle w:val="BodyA"/>
        <w:jc w:val="center"/>
        <w:rPr>
          <w:rFonts w:ascii="Times New Roman" w:hAnsi="Times New Roman" w:cs="Times New Roman"/>
          <w:b/>
          <w:bCs/>
        </w:rPr>
      </w:pPr>
    </w:p>
    <w:p w14:paraId="5C47C1B3" w14:textId="77777777" w:rsidR="00DE5A1C" w:rsidRPr="00404111" w:rsidRDefault="00DE5A1C" w:rsidP="00DE5A1C">
      <w:pPr>
        <w:pStyle w:val="EndNoteBibliography"/>
        <w:jc w:val="center"/>
        <w:rPr>
          <w:rFonts w:ascii="Times New Roman" w:hAnsi="Times New Roman" w:cs="Times New Roman"/>
          <w:lang w:val="en-US"/>
        </w:rPr>
      </w:pPr>
      <w:r w:rsidRPr="00404111">
        <w:rPr>
          <w:rFonts w:ascii="Times New Roman" w:eastAsia="Gill Sans" w:hAnsi="Times New Roman" w:cs="Times New Roman"/>
          <w:b/>
          <w:bCs/>
          <w:lang w:val="en-US"/>
        </w:rPr>
        <w:t>TFE</w:t>
      </w:r>
      <w:r w:rsidRPr="00404111">
        <w:rPr>
          <w:rFonts w:ascii="Times New Roman" w:eastAsia="Gill Sans" w:hAnsi="Times New Roman" w:cs="Times New Roman"/>
          <w:lang w:val="en-US"/>
        </w:rPr>
        <w:t>=Turbo Field Echo,</w:t>
      </w:r>
      <w:r w:rsidRPr="00404111">
        <w:rPr>
          <w:rFonts w:ascii="Times New Roman" w:eastAsia="Gill Sans" w:hAnsi="Times New Roman" w:cs="Times New Roman"/>
          <w:b/>
          <w:bCs/>
          <w:lang w:val="en-US"/>
        </w:rPr>
        <w:t xml:space="preserve"> ETL</w:t>
      </w:r>
      <w:r w:rsidRPr="00404111">
        <w:rPr>
          <w:rFonts w:ascii="Times New Roman" w:eastAsia="Gill Sans" w:hAnsi="Times New Roman" w:cs="Times New Roman"/>
          <w:lang w:val="en-US"/>
        </w:rPr>
        <w:t>=Echo Train Length.</w:t>
      </w:r>
    </w:p>
    <w:p w14:paraId="47DECFDC" w14:textId="77777777" w:rsidR="00DE5A1C" w:rsidRDefault="00DE5A1C" w:rsidP="00DE5A1C">
      <w:pPr>
        <w:pStyle w:val="BodyA"/>
        <w:jc w:val="center"/>
        <w:rPr>
          <w:rFonts w:ascii="Times New Roman" w:hAnsi="Times New Roman" w:cs="Times New Roman"/>
          <w:b/>
          <w:bCs/>
        </w:rPr>
      </w:pPr>
    </w:p>
    <w:p w14:paraId="0D3C114C" w14:textId="77777777" w:rsidR="00404111" w:rsidRPr="00404111" w:rsidRDefault="00404111" w:rsidP="00DE5A1C">
      <w:pPr>
        <w:pStyle w:val="BodyA"/>
        <w:jc w:val="center"/>
        <w:rPr>
          <w:rFonts w:ascii="Times New Roman" w:hAnsi="Times New Roman" w:cs="Times New Roman"/>
          <w:b/>
          <w:bCs/>
        </w:rPr>
      </w:pPr>
    </w:p>
    <w:p w14:paraId="2B053360" w14:textId="77777777" w:rsidR="003C5C6D" w:rsidRPr="00404111" w:rsidRDefault="003C5C6D" w:rsidP="00B65373">
      <w:pPr>
        <w:rPr>
          <w:rFonts w:cs="Times New Roman"/>
        </w:rPr>
      </w:pPr>
    </w:p>
    <w:p w14:paraId="7DE62203" w14:textId="77777777" w:rsidR="003C5C6D" w:rsidRPr="00404111" w:rsidRDefault="003C5C6D" w:rsidP="003C5C6D">
      <w:pPr>
        <w:pStyle w:val="BodyA"/>
        <w:jc w:val="center"/>
        <w:rPr>
          <w:rFonts w:ascii="Times New Roman" w:eastAsia="Gill Sans" w:hAnsi="Times New Roman" w:cs="Times New Roman"/>
        </w:rPr>
      </w:pPr>
      <w:r w:rsidRPr="00404111">
        <w:rPr>
          <w:rFonts w:ascii="Times New Roman" w:hAnsi="Times New Roman" w:cs="Times New Roman"/>
          <w:b/>
          <w:bCs/>
        </w:rPr>
        <w:lastRenderedPageBreak/>
        <w:t xml:space="preserve">Supplementary material Table 2: </w:t>
      </w:r>
      <w:r w:rsidRPr="00404111">
        <w:rPr>
          <w:rFonts w:ascii="Times New Roman" w:eastAsia="Gill Sans" w:hAnsi="Times New Roman" w:cs="Times New Roman"/>
        </w:rPr>
        <w:t>Healthy reference population datasets.</w:t>
      </w:r>
    </w:p>
    <w:p w14:paraId="0AC69FCB" w14:textId="77777777" w:rsidR="003C5C6D" w:rsidRPr="00404111" w:rsidRDefault="003C5C6D" w:rsidP="003C5C6D">
      <w:pPr>
        <w:pStyle w:val="BodyA"/>
        <w:jc w:val="both"/>
        <w:rPr>
          <w:rFonts w:ascii="Times New Roman" w:eastAsia="Gill Sans" w:hAnsi="Times New Roman" w:cs="Times New Roman"/>
        </w:rPr>
      </w:pPr>
    </w:p>
    <w:tbl>
      <w:tblPr>
        <w:tblStyle w:val="TableNormal1"/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448"/>
        <w:gridCol w:w="561"/>
        <w:gridCol w:w="1304"/>
        <w:gridCol w:w="3626"/>
        <w:gridCol w:w="6019"/>
      </w:tblGrid>
      <w:tr w:rsidR="003C5C6D" w:rsidRPr="00404111" w14:paraId="2E044138" w14:textId="77777777" w:rsidTr="00404111">
        <w:trPr>
          <w:trHeight w:val="325"/>
          <w:jc w:val="center"/>
        </w:trPr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CDFC1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A627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2D663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Age rang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761BE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Scanner and field strength (T)</w:t>
            </w:r>
          </w:p>
        </w:tc>
        <w:tc>
          <w:tcPr>
            <w:tcW w:w="21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D7E54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3C5C6D" w:rsidRPr="00404111" w14:paraId="23CEE458" w14:textId="77777777" w:rsidTr="00404111">
        <w:trPr>
          <w:trHeight w:val="545"/>
          <w:jc w:val="center"/>
        </w:trPr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6DFFA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IXI</w:t>
            </w:r>
          </w:p>
        </w:tc>
        <w:tc>
          <w:tcPr>
            <w:tcW w:w="201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B6378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sz w:val="24"/>
                <w:szCs w:val="24"/>
              </w:rPr>
              <w:t>600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3D0C7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0-86</w:t>
            </w:r>
          </w:p>
        </w:tc>
        <w:tc>
          <w:tcPr>
            <w:tcW w:w="1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D487F" w14:textId="77777777" w:rsidR="003C5C6D" w:rsidRPr="00404111" w:rsidRDefault="003C5C6D" w:rsidP="00062BB0">
            <w:pPr>
              <w:jc w:val="center"/>
              <w:rPr>
                <w:rFonts w:eastAsia="Gill Sans"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 xml:space="preserve">Philips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Gyroscan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Intera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, 1.5T</w:t>
            </w:r>
          </w:p>
          <w:p w14:paraId="1DF300B0" w14:textId="77777777" w:rsidR="003C5C6D" w:rsidRPr="00404111" w:rsidRDefault="003C5C6D" w:rsidP="00062BB0">
            <w:pPr>
              <w:jc w:val="center"/>
              <w:rPr>
                <w:rFonts w:eastAsia="Gill Sans"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 xml:space="preserve">Philips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Intera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, 3T</w:t>
            </w:r>
          </w:p>
          <w:p w14:paraId="0E6E1D88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GE Medical Systems. 1.5T</w:t>
            </w:r>
          </w:p>
        </w:tc>
        <w:tc>
          <w:tcPr>
            <w:tcW w:w="21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FA9B9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4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://brain-development.org/ixi-dataset/</w:t>
              </w:r>
            </w:hyperlink>
          </w:p>
        </w:tc>
      </w:tr>
      <w:tr w:rsidR="003C5C6D" w:rsidRPr="00404111" w14:paraId="507D98DF" w14:textId="77777777" w:rsidTr="00404111">
        <w:trPr>
          <w:trHeight w:val="18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AB80B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ASIS_NC_CROSS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3610D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3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F0E81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8-9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627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Siemens Vision, 1.5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9ABB8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5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://www.oasis-brains.org/</w:t>
              </w:r>
            </w:hyperlink>
          </w:p>
        </w:tc>
      </w:tr>
      <w:tr w:rsidR="003C5C6D" w:rsidRPr="00404111" w14:paraId="310F47B9" w14:textId="77777777" w:rsidTr="00404111">
        <w:trPr>
          <w:trHeight w:val="18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E737B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NKI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13909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4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5D1C8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6-85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DB263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 xml:space="preserve">Siemens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</w:rPr>
              <w:t>TrioTim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</w:rPr>
              <w:t>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13371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6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://fcon_1000.projects.nitrc.org/indi/enhanced/</w:t>
              </w:r>
            </w:hyperlink>
            <w:r w:rsidRPr="00404111">
              <w:rPr>
                <w:rFonts w:eastAsia="Gill Sans" w:cs="Times New Roman"/>
                <w:color w:val="0052CD"/>
                <w:sz w:val="24"/>
                <w:szCs w:val="24"/>
                <w:u w:color="0052CD"/>
              </w:rPr>
              <w:t xml:space="preserve">  </w:t>
            </w:r>
          </w:p>
        </w:tc>
      </w:tr>
      <w:tr w:rsidR="003C5C6D" w:rsidRPr="00404111" w14:paraId="30D944AD" w14:textId="77777777" w:rsidTr="00404111">
        <w:trPr>
          <w:trHeight w:val="18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F5D99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MMRR-Kirby 21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684CF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1C4F3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2-6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D909E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Philips ACHIEVA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1DE47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7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://www.nitrc.org/frs/?group_id=313</w:t>
              </w:r>
            </w:hyperlink>
          </w:p>
        </w:tc>
      </w:tr>
      <w:tr w:rsidR="003C5C6D" w:rsidRPr="00404111" w14:paraId="7FE4272E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C767E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MIRIAD_NC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A8ADA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DA73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395AF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GE Medical Systems Signa, 1.5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22BB9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404111">
              <w:rPr>
                <w:rFonts w:eastAsia="Gill Sans" w:cs="Times New Roman"/>
                <w:sz w:val="24"/>
                <w:szCs w:val="24"/>
              </w:rPr>
              <w:t>NeuroImage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</w:rPr>
              <w:t xml:space="preserve"> 2013, 70:33-36</w:t>
            </w:r>
          </w:p>
        </w:tc>
      </w:tr>
      <w:tr w:rsidR="003C5C6D" w:rsidRPr="00404111" w14:paraId="752DFCAA" w14:textId="77777777" w:rsidTr="00404111">
        <w:trPr>
          <w:trHeight w:val="18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FFAC8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b/>
                <w:bCs/>
                <w:sz w:val="24"/>
                <w:szCs w:val="24"/>
              </w:rPr>
              <w:t>OASIS_NC_LONG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4BA39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9086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60-9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34BC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Siemens, 1.5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EEC6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8" w:history="1">
              <w:r w:rsidRPr="00404111">
                <w:rPr>
                  <w:rStyle w:val="Hyperlink1"/>
                  <w:rFonts w:eastAsia="Gill Sans" w:cs="Times New Roman"/>
                  <w:sz w:val="24"/>
                  <w:szCs w:val="24"/>
                </w:rPr>
                <w:t>https://www.ncbi.nlm.nih.gov/pubmed/19929323</w:t>
              </w:r>
            </w:hyperlink>
          </w:p>
        </w:tc>
      </w:tr>
      <w:tr w:rsidR="003C5C6D" w:rsidRPr="00404111" w14:paraId="03292B57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304B1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404111">
              <w:rPr>
                <w:rFonts w:cs="Times New Roman"/>
                <w:b/>
                <w:bCs/>
                <w:sz w:val="24"/>
                <w:szCs w:val="24"/>
              </w:rPr>
              <w:t>Brainomics</w:t>
            </w:r>
            <w:proofErr w:type="spellEnd"/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7A23D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7D0E1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8-49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54457" w14:textId="77777777" w:rsidR="003C5C6D" w:rsidRPr="00404111" w:rsidRDefault="003C5C6D" w:rsidP="00062BB0">
            <w:pPr>
              <w:jc w:val="center"/>
              <w:rPr>
                <w:rFonts w:eastAsia="Gill Sans" w:cs="Times New Roman"/>
                <w:sz w:val="24"/>
                <w:szCs w:val="24"/>
              </w:rPr>
            </w:pPr>
            <w:proofErr w:type="spellStart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Brucker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, 3T</w:t>
            </w:r>
          </w:p>
          <w:p w14:paraId="29ABC08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 xml:space="preserve">Siemens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TrioTim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  <w:lang w:val="fr-FR"/>
              </w:rPr>
              <w:t>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4FB4A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9" w:history="1">
              <w:r w:rsidRPr="00404111">
                <w:rPr>
                  <w:rStyle w:val="Hyperlink2"/>
                  <w:rFonts w:eastAsia="Gill Sans" w:cs="Times New Roman"/>
                  <w:sz w:val="24"/>
                  <w:szCs w:val="24"/>
                </w:rPr>
                <w:t>https://doi.org/10/1016/j.neuroimage.2015.09.052</w:t>
              </w:r>
            </w:hyperlink>
          </w:p>
        </w:tc>
      </w:tr>
      <w:tr w:rsidR="003C5C6D" w:rsidRPr="00404111" w14:paraId="45CEF781" w14:textId="77777777" w:rsidTr="00404111">
        <w:trPr>
          <w:trHeight w:val="54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059D5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PEN Neuro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3272F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308A5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8-3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F8239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 xml:space="preserve">Siemens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</w:rPr>
              <w:t>TrioTim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</w:rPr>
              <w:t>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3AE35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0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s://openneuro.org/datasets/ds000243/versions/00001</w:t>
              </w:r>
            </w:hyperlink>
            <w:r w:rsidRPr="00404111">
              <w:rPr>
                <w:rFonts w:eastAsia="Gill Sans" w:cs="Times New Roman"/>
                <w:color w:val="0052CD"/>
                <w:sz w:val="24"/>
                <w:szCs w:val="24"/>
                <w:u w:color="0052CD"/>
              </w:rPr>
              <w:t xml:space="preserve"> </w:t>
            </w:r>
          </w:p>
        </w:tc>
      </w:tr>
      <w:tr w:rsidR="003C5C6D" w:rsidRPr="00404111" w14:paraId="55058FD1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9D7F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PEN Neuro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E2EB7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6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E71D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8-3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92C1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Siemens SKYRA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2433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1" w:history="1">
              <w:r w:rsidRPr="00404111">
                <w:rPr>
                  <w:rStyle w:val="Hyperlink1"/>
                  <w:rFonts w:eastAsia="Gill Sans" w:cs="Times New Roman"/>
                  <w:sz w:val="24"/>
                  <w:szCs w:val="24"/>
                </w:rPr>
                <w:t>https://openneuro.org/datasets/ds000053/versions/00001</w:t>
              </w:r>
            </w:hyperlink>
          </w:p>
        </w:tc>
      </w:tr>
      <w:tr w:rsidR="003C5C6D" w:rsidRPr="00404111" w14:paraId="1A620E0C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B3637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PEN Neuro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BCE66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9E08A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1-5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804E5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Siemens ALLEGRA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09B48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2" w:history="1">
              <w:r w:rsidRPr="00404111">
                <w:rPr>
                  <w:rStyle w:val="Hyperlink1"/>
                  <w:rFonts w:eastAsia="Gill Sans" w:cs="Times New Roman"/>
                  <w:sz w:val="24"/>
                  <w:szCs w:val="24"/>
                </w:rPr>
                <w:t>https://openneuro.org/dataset/ds000101/versions/00004</w:t>
              </w:r>
            </w:hyperlink>
          </w:p>
        </w:tc>
      </w:tr>
      <w:tr w:rsidR="003C5C6D" w:rsidRPr="00404111" w14:paraId="5790EAE8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A39F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PEN Neuro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EEC9F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84BC8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1-77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FE17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 xml:space="preserve">Siemens </w:t>
            </w:r>
            <w:proofErr w:type="spellStart"/>
            <w:r w:rsidRPr="00404111">
              <w:rPr>
                <w:rFonts w:eastAsia="Gill Sans" w:cs="Times New Roman"/>
                <w:sz w:val="24"/>
                <w:szCs w:val="24"/>
              </w:rPr>
              <w:t>TrioTim</w:t>
            </w:r>
            <w:proofErr w:type="spellEnd"/>
            <w:r w:rsidRPr="00404111">
              <w:rPr>
                <w:rFonts w:eastAsia="Gill Sans" w:cs="Times New Roman"/>
                <w:sz w:val="24"/>
                <w:szCs w:val="24"/>
              </w:rPr>
              <w:t>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3884E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3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s://openneuro.org/datasets/ds000240/versions/00002</w:t>
              </w:r>
            </w:hyperlink>
          </w:p>
        </w:tc>
      </w:tr>
      <w:tr w:rsidR="003C5C6D" w:rsidRPr="00404111" w14:paraId="08436FAA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A69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PEN Neuro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2CBCF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BAD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8-3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885A6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Philips ACHIEVA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DABD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4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s://openneuro.org/datasets/ds000202/versions/00001</w:t>
              </w:r>
            </w:hyperlink>
          </w:p>
        </w:tc>
      </w:tr>
      <w:tr w:rsidR="003C5C6D" w:rsidRPr="00404111" w14:paraId="35F1543B" w14:textId="77777777" w:rsidTr="00404111">
        <w:trPr>
          <w:trHeight w:val="360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F76F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cs="Times New Roman"/>
                <w:b/>
                <w:bCs/>
                <w:sz w:val="24"/>
                <w:szCs w:val="24"/>
              </w:rPr>
              <w:t>OPEN Neuro</w:t>
            </w:r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2DF8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53D8B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19-50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6C3A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Siemens ALLEGRA, 3T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D1ED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5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s://openneuro.org/datasets/ds000102/versions/00001</w:t>
              </w:r>
            </w:hyperlink>
          </w:p>
        </w:tc>
      </w:tr>
      <w:tr w:rsidR="003C5C6D" w:rsidRPr="00404111" w14:paraId="1269AFBF" w14:textId="77777777" w:rsidTr="00404111">
        <w:trPr>
          <w:trHeight w:val="20"/>
          <w:jc w:val="center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91AE7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404111">
              <w:rPr>
                <w:rFonts w:cs="Times New Roman"/>
                <w:b/>
                <w:bCs/>
                <w:sz w:val="24"/>
                <w:szCs w:val="24"/>
              </w:rPr>
              <w:t>Studyforrest</w:t>
            </w:r>
            <w:proofErr w:type="spellEnd"/>
          </w:p>
        </w:tc>
        <w:tc>
          <w:tcPr>
            <w:tcW w:w="201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9BDA0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C7552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20-35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DAE98" w14:textId="77777777" w:rsidR="003C5C6D" w:rsidRPr="00404111" w:rsidRDefault="003C5C6D" w:rsidP="00062BB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04111">
              <w:rPr>
                <w:rFonts w:eastAsia="Gill Sans" w:cs="Times New Roman"/>
                <w:sz w:val="24"/>
                <w:szCs w:val="24"/>
              </w:rPr>
              <w:t>Philips ACHIEVA, 3T</w:t>
            </w:r>
          </w:p>
        </w:tc>
        <w:tc>
          <w:tcPr>
            <w:tcW w:w="2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FD4F5" w14:textId="77777777" w:rsidR="003C5C6D" w:rsidRPr="00404111" w:rsidRDefault="003C5C6D" w:rsidP="00062BB0">
            <w:pPr>
              <w:rPr>
                <w:rFonts w:cs="Times New Roman"/>
                <w:sz w:val="24"/>
                <w:szCs w:val="24"/>
              </w:rPr>
            </w:pPr>
            <w:hyperlink r:id="rId16" w:history="1">
              <w:r w:rsidRPr="00404111">
                <w:rPr>
                  <w:rStyle w:val="Hyperlink0"/>
                  <w:rFonts w:eastAsia="Gill Sans" w:cs="Times New Roman"/>
                  <w:sz w:val="24"/>
                  <w:szCs w:val="24"/>
                </w:rPr>
                <w:t>http://studyforrest.org/access.html</w:t>
              </w:r>
            </w:hyperlink>
            <w:r w:rsidRPr="00404111">
              <w:rPr>
                <w:rFonts w:eastAsia="Gill Sans" w:cs="Times New Roman"/>
                <w:color w:val="0052CD"/>
                <w:sz w:val="24"/>
                <w:szCs w:val="24"/>
                <w:u w:color="0052CD"/>
              </w:rPr>
              <w:t xml:space="preserve"> </w:t>
            </w:r>
          </w:p>
        </w:tc>
      </w:tr>
    </w:tbl>
    <w:p w14:paraId="60513492" w14:textId="1BE92F7F" w:rsidR="00404111" w:rsidRPr="00404111" w:rsidRDefault="00404111" w:rsidP="00404111">
      <w:pPr>
        <w:jc w:val="center"/>
        <w:rPr>
          <w:rFonts w:eastAsia="Gill Sans" w:cs="Times New Roman"/>
          <w:b/>
        </w:rPr>
      </w:pPr>
      <w:r w:rsidRPr="00404111">
        <w:rPr>
          <w:rFonts w:eastAsia="Gill Sans" w:cs="Times New Roman"/>
          <w:b/>
        </w:rPr>
        <w:lastRenderedPageBreak/>
        <w:t xml:space="preserve">Supplementary material Table 3: </w:t>
      </w:r>
      <w:r w:rsidRPr="00404111">
        <w:rPr>
          <w:rFonts w:eastAsia="Gill Sans" w:cs="Times New Roman"/>
          <w:bCs/>
        </w:rPr>
        <w:t>Population graph performance specifications of each brain structure volume/ratio.</w:t>
      </w:r>
      <w:r w:rsidRPr="00404111">
        <w:rPr>
          <w:rFonts w:eastAsia="Gill Sans" w:cs="Times New Roman"/>
          <w:b/>
        </w:rPr>
        <w:t xml:space="preserve"> ILV = </w:t>
      </w:r>
      <w:r w:rsidRPr="00404111">
        <w:rPr>
          <w:rFonts w:eastAsia="Gill Sans" w:cs="Times New Roman"/>
          <w:bCs/>
        </w:rPr>
        <w:t xml:space="preserve">Inferior </w:t>
      </w:r>
      <w:r w:rsidR="00333098">
        <w:rPr>
          <w:rFonts w:eastAsia="Gill Sans" w:cs="Times New Roman"/>
          <w:bCs/>
        </w:rPr>
        <w:t>l</w:t>
      </w:r>
      <w:r w:rsidRPr="00404111">
        <w:rPr>
          <w:rFonts w:eastAsia="Gill Sans" w:cs="Times New Roman"/>
          <w:bCs/>
        </w:rPr>
        <w:t xml:space="preserve">ateral </w:t>
      </w:r>
      <w:r w:rsidR="00333098">
        <w:rPr>
          <w:rFonts w:eastAsia="Gill Sans" w:cs="Times New Roman"/>
          <w:bCs/>
        </w:rPr>
        <w:t>v</w:t>
      </w:r>
      <w:r w:rsidRPr="00404111">
        <w:rPr>
          <w:rFonts w:eastAsia="Gill Sans" w:cs="Times New Roman"/>
          <w:bCs/>
        </w:rPr>
        <w:t>entricle.</w:t>
      </w:r>
      <w:r w:rsidRPr="00404111">
        <w:rPr>
          <w:rFonts w:eastAsia="Gill Sans" w:cs="Times New Roman"/>
          <w:b/>
        </w:rPr>
        <w:t xml:space="preserve"> Hip </w:t>
      </w:r>
      <w:r w:rsidRPr="00404111">
        <w:rPr>
          <w:rFonts w:eastAsia="Gill Sans" w:cs="Times New Roman"/>
          <w:bCs/>
        </w:rPr>
        <w:t xml:space="preserve">= Hippocampus. </w:t>
      </w:r>
      <w:r w:rsidRPr="00404111">
        <w:rPr>
          <w:rFonts w:eastAsia="Gill Sans" w:cs="Times New Roman"/>
          <w:b/>
        </w:rPr>
        <w:t xml:space="preserve">EB = </w:t>
      </w:r>
      <w:r w:rsidRPr="00404111">
        <w:rPr>
          <w:rFonts w:eastAsia="Gill Sans" w:cs="Times New Roman"/>
        </w:rPr>
        <w:t>Error bar</w:t>
      </w:r>
      <w:r w:rsidRPr="00404111">
        <w:rPr>
          <w:rFonts w:eastAsia="Gill Sans" w:cs="Times New Roman"/>
          <w:b/>
        </w:rPr>
        <w:t>.</w:t>
      </w:r>
    </w:p>
    <w:p w14:paraId="265AA04E" w14:textId="77777777" w:rsidR="00404111" w:rsidRPr="00404111" w:rsidRDefault="00404111" w:rsidP="00404111">
      <w:pPr>
        <w:jc w:val="center"/>
        <w:rPr>
          <w:rFonts w:eastAsia="Gill Sans" w:cs="Times New Roman"/>
        </w:rPr>
      </w:pPr>
    </w:p>
    <w:tbl>
      <w:tblPr>
        <w:tblStyle w:val="2"/>
        <w:tblW w:w="9075" w:type="dxa"/>
        <w:jc w:val="center"/>
        <w:tblLayout w:type="fixed"/>
        <w:tblLook w:val="0400" w:firstRow="0" w:lastRow="0" w:firstColumn="0" w:lastColumn="0" w:noHBand="0" w:noVBand="1"/>
      </w:tblPr>
      <w:tblGrid>
        <w:gridCol w:w="4410"/>
        <w:gridCol w:w="4665"/>
      </w:tblGrid>
      <w:tr w:rsidR="00404111" w:rsidRPr="00404111" w14:paraId="202F11D9" w14:textId="77777777" w:rsidTr="00404111">
        <w:trPr>
          <w:jc w:val="center"/>
        </w:trPr>
        <w:tc>
          <w:tcPr>
            <w:tcW w:w="4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48CF3" w14:textId="77777777" w:rsidR="00404111" w:rsidRPr="00404111" w:rsidRDefault="00404111" w:rsidP="00062BB0">
            <w:pPr>
              <w:spacing w:before="200" w:after="36" w:line="480" w:lineRule="auto"/>
              <w:jc w:val="center"/>
              <w:rPr>
                <w:rFonts w:eastAsia="Times New Roman" w:cs="Times New Roman"/>
              </w:rPr>
            </w:pPr>
            <w:r w:rsidRPr="00404111">
              <w:rPr>
                <w:rFonts w:eastAsia="Gill Sans" w:cs="Times New Roman"/>
                <w:b/>
              </w:rPr>
              <w:t>Variable</w:t>
            </w:r>
          </w:p>
        </w:tc>
        <w:tc>
          <w:tcPr>
            <w:tcW w:w="46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04474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</w:rPr>
            </w:pPr>
            <w:r w:rsidRPr="00404111">
              <w:rPr>
                <w:rFonts w:eastAsia="Gill Sans" w:cs="Times New Roman"/>
                <w:b/>
              </w:rPr>
              <w:t>EB</w:t>
            </w:r>
          </w:p>
        </w:tc>
      </w:tr>
      <w:tr w:rsidR="00404111" w:rsidRPr="00404111" w14:paraId="7379090A" w14:textId="77777777" w:rsidTr="00404111">
        <w:trPr>
          <w:jc w:val="center"/>
        </w:trPr>
        <w:tc>
          <w:tcPr>
            <w:tcW w:w="441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C877A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Hippocampus (mL) - Total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61E65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0.4</w:t>
            </w:r>
          </w:p>
        </w:tc>
      </w:tr>
      <w:tr w:rsidR="00404111" w:rsidRPr="00404111" w14:paraId="3DD4F07B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CCA9C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Hippocampus (mL) - Left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56D74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0.2</w:t>
            </w:r>
          </w:p>
        </w:tc>
      </w:tr>
      <w:tr w:rsidR="00404111" w:rsidRPr="00404111" w14:paraId="5B0176EB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A6365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Hippocampus (mL) - Right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3E2D2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0.2</w:t>
            </w:r>
          </w:p>
        </w:tc>
      </w:tr>
      <w:tr w:rsidR="00404111" w:rsidRPr="00404111" w14:paraId="3FCE3D72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BED09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ILV (mL) - Total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1600A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0.2</w:t>
            </w:r>
          </w:p>
        </w:tc>
      </w:tr>
      <w:tr w:rsidR="00404111" w:rsidRPr="00404111" w14:paraId="6BA27DB5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801C6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ILV (mL) - Left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8EE15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0.1</w:t>
            </w:r>
          </w:p>
        </w:tc>
      </w:tr>
      <w:tr w:rsidR="00404111" w:rsidRPr="00404111" w14:paraId="38D1BD40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D800A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ILV (mL) - Right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5E011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0.1</w:t>
            </w:r>
          </w:p>
        </w:tc>
      </w:tr>
      <w:tr w:rsidR="00404111" w:rsidRPr="00404111" w14:paraId="386491F5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60841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ILV/Hip ratio (%) - Total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794CF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2.2</w:t>
            </w:r>
          </w:p>
        </w:tc>
      </w:tr>
      <w:tr w:rsidR="00404111" w:rsidRPr="00404111" w14:paraId="78CACC90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025CB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ILV/Hip ratio (%) - Left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6A2A8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2.5</w:t>
            </w:r>
          </w:p>
        </w:tc>
      </w:tr>
      <w:tr w:rsidR="00404111" w:rsidRPr="00404111" w14:paraId="7FD8D0DF" w14:textId="77777777" w:rsidTr="00404111">
        <w:trPr>
          <w:jc w:val="center"/>
        </w:trPr>
        <w:tc>
          <w:tcPr>
            <w:tcW w:w="4410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69FBC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Times New Roman" w:cs="Times New Roman"/>
                <w:bCs/>
              </w:rPr>
            </w:pPr>
            <w:r w:rsidRPr="00404111">
              <w:rPr>
                <w:rFonts w:eastAsia="Gill Sans" w:cs="Times New Roman"/>
                <w:bCs/>
              </w:rPr>
              <w:t>ILV/Hip ratio (%) - Right</w:t>
            </w:r>
          </w:p>
        </w:tc>
        <w:tc>
          <w:tcPr>
            <w:tcW w:w="4665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AA6AB" w14:textId="77777777" w:rsidR="00404111" w:rsidRPr="00404111" w:rsidRDefault="00404111" w:rsidP="00062BB0">
            <w:pPr>
              <w:spacing w:before="36" w:after="36" w:line="480" w:lineRule="auto"/>
              <w:jc w:val="center"/>
              <w:rPr>
                <w:rFonts w:eastAsia="Gill Sans" w:cs="Times New Roman"/>
              </w:rPr>
            </w:pPr>
            <w:r w:rsidRPr="00404111">
              <w:rPr>
                <w:rFonts w:eastAsia="Gill Sans" w:cs="Times New Roman"/>
              </w:rPr>
              <w:t>2.4</w:t>
            </w:r>
          </w:p>
        </w:tc>
      </w:tr>
    </w:tbl>
    <w:p w14:paraId="3BD20AA6" w14:textId="77777777" w:rsidR="00404111" w:rsidRPr="00404111" w:rsidRDefault="00404111" w:rsidP="00404111">
      <w:pPr>
        <w:jc w:val="both"/>
        <w:rPr>
          <w:rFonts w:eastAsia="Gill Sans" w:cs="Times New Roman"/>
        </w:rPr>
      </w:pPr>
    </w:p>
    <w:p w14:paraId="5AE4882D" w14:textId="77777777" w:rsidR="00404111" w:rsidRPr="00404111" w:rsidRDefault="00404111" w:rsidP="00404111">
      <w:pPr>
        <w:jc w:val="both"/>
        <w:rPr>
          <w:rFonts w:eastAsia="Gill Sans" w:cs="Times New Roman"/>
        </w:rPr>
      </w:pPr>
    </w:p>
    <w:p w14:paraId="6939D05B" w14:textId="77777777" w:rsidR="00404111" w:rsidRPr="00404111" w:rsidRDefault="00404111" w:rsidP="00404111">
      <w:pPr>
        <w:jc w:val="both"/>
        <w:rPr>
          <w:rFonts w:eastAsia="Gill Sans" w:cs="Times New Roman"/>
        </w:rPr>
      </w:pPr>
    </w:p>
    <w:p w14:paraId="618929F0" w14:textId="77777777" w:rsidR="00404111" w:rsidRPr="00404111" w:rsidRDefault="00404111" w:rsidP="00404111">
      <w:pPr>
        <w:jc w:val="both"/>
        <w:rPr>
          <w:rFonts w:eastAsia="Gill Sans" w:cs="Times New Roman"/>
        </w:rPr>
      </w:pPr>
    </w:p>
    <w:p w14:paraId="6F59B244" w14:textId="77777777" w:rsidR="00404111" w:rsidRDefault="00404111" w:rsidP="00404111">
      <w:pPr>
        <w:pStyle w:val="BodyA"/>
        <w:jc w:val="both"/>
        <w:rPr>
          <w:rFonts w:ascii="Times New Roman" w:hAnsi="Times New Roman" w:cs="Times New Roman"/>
          <w:b/>
          <w:bCs/>
        </w:rPr>
      </w:pPr>
    </w:p>
    <w:p w14:paraId="59672F17" w14:textId="77777777" w:rsidR="00404111" w:rsidRPr="00404111" w:rsidRDefault="00404111" w:rsidP="00404111">
      <w:pPr>
        <w:pStyle w:val="BodyA"/>
        <w:jc w:val="both"/>
        <w:rPr>
          <w:rFonts w:ascii="Times New Roman" w:hAnsi="Times New Roman" w:cs="Times New Roman"/>
          <w:b/>
          <w:bCs/>
        </w:rPr>
      </w:pPr>
    </w:p>
    <w:p w14:paraId="5F18D895" w14:textId="77777777" w:rsidR="00404111" w:rsidRPr="00404111" w:rsidRDefault="00404111" w:rsidP="00404111">
      <w:pPr>
        <w:pStyle w:val="BodyA"/>
        <w:jc w:val="center"/>
        <w:rPr>
          <w:rFonts w:ascii="Times New Roman" w:eastAsia="Gill Sans" w:hAnsi="Times New Roman" w:cs="Times New Roman"/>
          <w:b/>
          <w:bCs/>
          <w:shd w:val="clear" w:color="auto" w:fill="FFFF00"/>
        </w:rPr>
      </w:pPr>
      <w:r w:rsidRPr="00404111">
        <w:rPr>
          <w:rFonts w:ascii="Times New Roman" w:hAnsi="Times New Roman" w:cs="Times New Roman"/>
          <w:b/>
          <w:bCs/>
        </w:rPr>
        <w:lastRenderedPageBreak/>
        <w:t xml:space="preserve">Supplementary material Table 4: </w:t>
      </w:r>
      <w:r w:rsidRPr="00404111">
        <w:rPr>
          <w:rFonts w:ascii="Times New Roman" w:eastAsia="Gill Sans" w:hAnsi="Times New Roman" w:cs="Times New Roman"/>
        </w:rPr>
        <w:t>Percentiles and MTA consensus scores per subject.</w:t>
      </w:r>
    </w:p>
    <w:p w14:paraId="5739ABF6" w14:textId="77777777" w:rsidR="00404111" w:rsidRPr="00404111" w:rsidRDefault="00404111" w:rsidP="00404111">
      <w:pPr>
        <w:pStyle w:val="BodyA"/>
        <w:spacing w:line="480" w:lineRule="auto"/>
        <w:rPr>
          <w:rFonts w:ascii="Times New Roman" w:eastAsia="Gill Sans" w:hAnsi="Times New Roman" w:cs="Times New Roman"/>
          <w:color w:val="0E101A"/>
          <w:u w:color="0E101A"/>
        </w:rPr>
      </w:pPr>
    </w:p>
    <w:tbl>
      <w:tblPr>
        <w:tblStyle w:val="TableNormal1"/>
        <w:tblW w:w="5000" w:type="pct"/>
        <w:jc w:val="center"/>
        <w:tblBorders>
          <w:bottom w:val="single" w:sz="4" w:space="0" w:color="000000"/>
          <w:insideH w:val="single" w:sz="4" w:space="0" w:color="auto"/>
          <w:insideV w:val="single" w:sz="4" w:space="0" w:color="auto"/>
        </w:tblBorders>
        <w:shd w:val="clear" w:color="auto" w:fill="CDD4E9"/>
        <w:tblLook w:val="04A0" w:firstRow="1" w:lastRow="0" w:firstColumn="1" w:lastColumn="0" w:noHBand="0" w:noVBand="1"/>
      </w:tblPr>
      <w:tblGrid>
        <w:gridCol w:w="1771"/>
        <w:gridCol w:w="1573"/>
        <w:gridCol w:w="1770"/>
        <w:gridCol w:w="1770"/>
        <w:gridCol w:w="1767"/>
        <w:gridCol w:w="1767"/>
        <w:gridCol w:w="1770"/>
        <w:gridCol w:w="1770"/>
      </w:tblGrid>
      <w:tr w:rsidR="00404111" w:rsidRPr="00404111" w14:paraId="082784E2" w14:textId="77777777" w:rsidTr="00062BB0">
        <w:trPr>
          <w:trHeight w:val="4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6E26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Subjects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90BD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Clinical</w:t>
            </w:r>
            <w:proofErr w:type="spellEnd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 Diagnosis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849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MTA, </w:t>
            </w: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Left</w:t>
            </w:r>
            <w:proofErr w:type="spellEnd"/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EE3B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MTA, Right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1A41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MTA, Total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1C9D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ILV/Hip, </w:t>
            </w:r>
            <w:proofErr w:type="spellStart"/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Left</w:t>
            </w:r>
            <w:proofErr w:type="spellEnd"/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85C9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ILV/Hip, Right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535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ILV/Hip, Total</w:t>
            </w:r>
          </w:p>
        </w:tc>
      </w:tr>
      <w:tr w:rsidR="00404111" w:rsidRPr="00404111" w14:paraId="56EC0DD1" w14:textId="77777777" w:rsidTr="00062BB0">
        <w:trPr>
          <w:trHeight w:val="20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175E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58B7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43F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1DD1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A5E2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B69A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19AF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8,8406190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3BBE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3,4726839</w:t>
            </w:r>
          </w:p>
        </w:tc>
      </w:tr>
      <w:tr w:rsidR="00404111" w:rsidRPr="00404111" w14:paraId="6640991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AEBA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F78F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0ECB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5A61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154A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9B9D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BAD9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F926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404111" w:rsidRPr="00404111" w14:paraId="108096FD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DE41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527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468D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7E97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515E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659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7,13077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9EC2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9,9940356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56C8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1,52849194</w:t>
            </w:r>
          </w:p>
        </w:tc>
      </w:tr>
      <w:tr w:rsidR="00404111" w:rsidRPr="00404111" w14:paraId="75565B88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D20A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9AD9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518F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B0AB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7635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B4F1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6AFB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5,8304559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0422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00439045</w:t>
            </w:r>
          </w:p>
        </w:tc>
      </w:tr>
      <w:tr w:rsidR="00404111" w:rsidRPr="00404111" w14:paraId="5707AB0F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2654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4D5E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DADD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4000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1F95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74E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2,6981632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D702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2,9292332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48ED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9,79860003</w:t>
            </w:r>
          </w:p>
        </w:tc>
      </w:tr>
      <w:tr w:rsidR="00404111" w:rsidRPr="00404111" w14:paraId="24859D89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A550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E0EE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E36F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072E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516C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8C5A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1,9343976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3C2A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,99101098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F6DD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8,0064363</w:t>
            </w:r>
          </w:p>
        </w:tc>
      </w:tr>
      <w:tr w:rsidR="00404111" w:rsidRPr="00404111" w14:paraId="3E1B639D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94E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E64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08E0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5A5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026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CFE3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1F80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6,0570737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4C8E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4,00820766</w:t>
            </w:r>
          </w:p>
        </w:tc>
      </w:tr>
      <w:tr w:rsidR="00404111" w:rsidRPr="00404111" w14:paraId="5CA34884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94BE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112B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8BD3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0D2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991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0FE5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0,2474342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A846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0,3247091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66F2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7,10235903</w:t>
            </w:r>
          </w:p>
        </w:tc>
      </w:tr>
      <w:tr w:rsidR="00404111" w:rsidRPr="00404111" w14:paraId="5729EF33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1DAD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6A4E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22B5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532C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A8A9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270A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7,5171871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9B02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1,4603725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7CC6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8,73705867</w:t>
            </w:r>
          </w:p>
        </w:tc>
      </w:tr>
      <w:tr w:rsidR="00404111" w:rsidRPr="00404111" w14:paraId="2E736D22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A58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4486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A8B2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A55E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E51D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7680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F694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0,816570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5B4B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1,16481082</w:t>
            </w:r>
          </w:p>
        </w:tc>
      </w:tr>
      <w:tr w:rsidR="00404111" w:rsidRPr="00404111" w14:paraId="60DD4CAC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E8D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C44F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F2E6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3B10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B5FA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1DBD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5038893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BB44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FD4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004945FC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344B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FFF5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384C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A57E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C2C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F075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9,249539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A6DA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1,7264931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D649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9,5538395</w:t>
            </w:r>
          </w:p>
        </w:tc>
      </w:tr>
      <w:tr w:rsidR="00404111" w:rsidRPr="00404111" w14:paraId="1751E4A9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E86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8C29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D263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12EA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8A35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F7AE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9D2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1,8129799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2D3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04111" w:rsidRPr="00404111" w14:paraId="3FCB9D52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DE98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5D55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61B8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B21C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B7C0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1DCE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1275735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3706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B7F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97205617</w:t>
            </w:r>
          </w:p>
        </w:tc>
      </w:tr>
      <w:tr w:rsidR="00404111" w:rsidRPr="00404111" w14:paraId="6D03B062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F2BE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32F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0516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ECC2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BE7A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32E4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2A1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2,4441995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87BD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7,39111311</w:t>
            </w:r>
          </w:p>
        </w:tc>
      </w:tr>
      <w:tr w:rsidR="00404111" w:rsidRPr="00404111" w14:paraId="625A3A11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2922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E4B1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4B36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2AF9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7DB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954F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6,480086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E140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6,9051542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3FBA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,9147405</w:t>
            </w:r>
          </w:p>
        </w:tc>
      </w:tr>
      <w:tr w:rsidR="00404111" w:rsidRPr="00404111" w14:paraId="576F1E6B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2767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lastRenderedPageBreak/>
              <w:t>1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6B14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CD88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B68B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C2A3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D3B2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7,1916898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23A1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7AE9F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8,35246388</w:t>
            </w:r>
          </w:p>
        </w:tc>
      </w:tr>
      <w:tr w:rsidR="00404111" w:rsidRPr="00404111" w14:paraId="623E22D1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EDFB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9381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97E3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B856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9AB9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7A9C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9,5953050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8F17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,1126265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32DB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8,7062122</w:t>
            </w:r>
          </w:p>
        </w:tc>
      </w:tr>
      <w:tr w:rsidR="00404111" w:rsidRPr="00404111" w14:paraId="747F5143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A9B7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C1C5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93C0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1D34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4389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BF0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7,5804862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B556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7748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6,62821223</w:t>
            </w:r>
          </w:p>
        </w:tc>
      </w:tr>
      <w:tr w:rsidR="00404111" w:rsidRPr="00404111" w14:paraId="15932604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D63D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BE32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73EC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8FC3F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E922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8F84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2,4290025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A3C3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0,1443465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43A0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1,79751653</w:t>
            </w:r>
          </w:p>
        </w:tc>
      </w:tr>
      <w:tr w:rsidR="00404111" w:rsidRPr="00404111" w14:paraId="0FF33A0E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62A8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9D33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971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0DC6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509C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407E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9,1362229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F299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0,9390928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C54F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3,36663871</w:t>
            </w:r>
          </w:p>
        </w:tc>
      </w:tr>
      <w:tr w:rsidR="00404111" w:rsidRPr="00404111" w14:paraId="65ECEDED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6EDC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C91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F93B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3B91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FDF5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7303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1927483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20B9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4,0487118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3D98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7,69318037</w:t>
            </w:r>
          </w:p>
        </w:tc>
      </w:tr>
      <w:tr w:rsidR="00404111" w:rsidRPr="00404111" w14:paraId="002B014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08D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C5F6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547F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69C2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0904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AE79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1,8853403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3DE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,74419861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DBE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,756064297</w:t>
            </w:r>
          </w:p>
        </w:tc>
      </w:tr>
      <w:tr w:rsidR="00404111" w:rsidRPr="00404111" w14:paraId="4E9BD97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C9F2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1F1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F714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8DAF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49DC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4CA2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C409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6B5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63377FE3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2783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B4C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82E4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45FE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0731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C268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ED57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0,505867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040E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04111" w:rsidRPr="00404111" w14:paraId="2811A83A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225B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DE02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D2FF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674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69EB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376C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7,5736556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F53E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,61553737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3A37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,96764887</w:t>
            </w:r>
          </w:p>
        </w:tc>
      </w:tr>
      <w:tr w:rsidR="00404111" w:rsidRPr="00404111" w14:paraId="3A1722C6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F76D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DD6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6CDD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2A61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B828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C10C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D371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7,0894833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6D35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04111" w:rsidRPr="00404111" w14:paraId="5F88C10D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DE22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A561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5EC0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D88E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B2D5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7277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5533328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1D74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6,9649898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D5AF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4,71616598</w:t>
            </w:r>
          </w:p>
        </w:tc>
      </w:tr>
      <w:tr w:rsidR="00404111" w:rsidRPr="00404111" w14:paraId="3ECB8D3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2F6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2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574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C642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A2E4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EA0B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8E33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5,4822488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1F1E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4,2618325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8F4F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6,66939739</w:t>
            </w:r>
          </w:p>
        </w:tc>
      </w:tr>
      <w:tr w:rsidR="00404111" w:rsidRPr="00404111" w14:paraId="43F240EE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541D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B73D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751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3372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7865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9BA2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9,104105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66DD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6,6461951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1840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3,81125698</w:t>
            </w:r>
          </w:p>
        </w:tc>
      </w:tr>
      <w:tr w:rsidR="00404111" w:rsidRPr="00404111" w14:paraId="2CAF58E3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1BC2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B3D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C704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B13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4D95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2BF7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8,5629532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8F2E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5,8210105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C6A1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1,97084628</w:t>
            </w:r>
          </w:p>
        </w:tc>
      </w:tr>
      <w:tr w:rsidR="00404111" w:rsidRPr="00404111" w14:paraId="2561C10A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1D6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CFFC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C39E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5FB8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F551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1291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2B61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9,9326753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1777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3,29667488</w:t>
            </w:r>
          </w:p>
        </w:tc>
      </w:tr>
      <w:tr w:rsidR="00404111" w:rsidRPr="00404111" w14:paraId="6A800DBD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7732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A575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4B3B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E4B0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1B24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0162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9,4716548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E5B8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8,8400994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B802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5,7241538</w:t>
            </w:r>
          </w:p>
        </w:tc>
      </w:tr>
      <w:tr w:rsidR="00404111" w:rsidRPr="00404111" w14:paraId="1A6F598E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C06F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5175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E238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4C1B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93A2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83FB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4,3306111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FF6C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4,4851751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B71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5,37502869</w:t>
            </w:r>
          </w:p>
        </w:tc>
      </w:tr>
      <w:tr w:rsidR="00404111" w:rsidRPr="00404111" w14:paraId="55A76521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B6CA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5561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43B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1F96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87AB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8AA1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8,7134543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194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6,7671328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6B76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5,77297837</w:t>
            </w:r>
          </w:p>
        </w:tc>
      </w:tr>
      <w:tr w:rsidR="00404111" w:rsidRPr="00404111" w14:paraId="13CD399D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F73F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171F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D443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F53D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F3E3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35E4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9,2137045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5E6B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6,6050809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121E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8,71050105</w:t>
            </w:r>
          </w:p>
        </w:tc>
      </w:tr>
      <w:tr w:rsidR="00404111" w:rsidRPr="00404111" w14:paraId="0026599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7E81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lastRenderedPageBreak/>
              <w:t>3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FB31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55E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93D1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9441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7058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7,6708937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C8CD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0,4716292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340B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5,04244026</w:t>
            </w:r>
          </w:p>
        </w:tc>
      </w:tr>
      <w:tr w:rsidR="00404111" w:rsidRPr="00404111" w14:paraId="18FD30D5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7B6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79C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CF0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49D8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BEAC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AD10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2A3C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5936285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120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72644406</w:t>
            </w:r>
          </w:p>
        </w:tc>
      </w:tr>
      <w:tr w:rsidR="00404111" w:rsidRPr="00404111" w14:paraId="5B3919E2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7104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3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856C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5C1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691B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1889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160E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1881844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FF85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5,0346829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68A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2,89078088</w:t>
            </w:r>
          </w:p>
        </w:tc>
      </w:tr>
      <w:tr w:rsidR="00404111" w:rsidRPr="00404111" w14:paraId="4F8D8F7F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2E4E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4E1D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8C01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EC53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FCC8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64E4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7731538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4ED1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8859332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7ED7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58583895</w:t>
            </w:r>
          </w:p>
        </w:tc>
      </w:tr>
      <w:tr w:rsidR="00404111" w:rsidRPr="00404111" w14:paraId="1C308A6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6EDD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FA1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5AAD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8B7C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0134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17D6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3,7026670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427F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2,0018800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D0E7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04111" w:rsidRPr="00404111" w14:paraId="00F0D639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A5A7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DB1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3D63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CB67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0FAE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72E1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1,6199422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EFF1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2,505889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D09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3,01273902</w:t>
            </w:r>
          </w:p>
        </w:tc>
      </w:tr>
      <w:tr w:rsidR="00404111" w:rsidRPr="00404111" w14:paraId="5CF4EE4B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6F97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DED6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968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FD56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ABEE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BD3F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1,6140998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F1E8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7,2936794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296E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6,98689374</w:t>
            </w:r>
          </w:p>
        </w:tc>
      </w:tr>
      <w:tr w:rsidR="00404111" w:rsidRPr="00404111" w14:paraId="1CEEF4CE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6982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8C38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1C8F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78B0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DDA4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B688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4,7905769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5C64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382D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4680277</w:t>
            </w:r>
          </w:p>
        </w:tc>
      </w:tr>
      <w:tr w:rsidR="00404111" w:rsidRPr="00404111" w14:paraId="176A2CF1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24AF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3C9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46B8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D432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507D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B1F3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A80B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0,0607758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7C0C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4,4173459</w:t>
            </w:r>
          </w:p>
        </w:tc>
      </w:tr>
      <w:tr w:rsidR="00404111" w:rsidRPr="00404111" w14:paraId="0125B808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ACCF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5775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0487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9648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2AB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8A59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0,8946237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4FDC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8,7993785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87B0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2,24156824</w:t>
            </w:r>
          </w:p>
        </w:tc>
      </w:tr>
      <w:tr w:rsidR="00404111" w:rsidRPr="00404111" w14:paraId="22721D75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1CC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3AEB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2048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5463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2810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CED1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170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2,603763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BB3E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04111" w:rsidRPr="00404111" w14:paraId="46D9485A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0D83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4619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1D2D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2B09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E52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DD05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2642516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E1C7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0,5415666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66FB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3,2656128</w:t>
            </w:r>
          </w:p>
        </w:tc>
      </w:tr>
      <w:tr w:rsidR="00404111" w:rsidRPr="00404111" w14:paraId="04F97DF2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9826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4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D98B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88DC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306D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97A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64CF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0,4055260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3BBA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6769987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2F5B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37225763</w:t>
            </w:r>
          </w:p>
        </w:tc>
      </w:tr>
      <w:tr w:rsidR="00404111" w:rsidRPr="00404111" w14:paraId="0B1E1E4B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1682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6A08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A140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ED2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3BAB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ECFD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6885650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8C21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A319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3D7E7DF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CD70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1C85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060B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A360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7683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5A5E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,474631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A50E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4,8833084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F954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6,81519513</w:t>
            </w:r>
          </w:p>
        </w:tc>
      </w:tr>
      <w:tr w:rsidR="00404111" w:rsidRPr="00404111" w14:paraId="459CA04C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336F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13B9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8B64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4824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6AD2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D25A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5291330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96C6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4,2319603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F856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10915104</w:t>
            </w:r>
          </w:p>
        </w:tc>
      </w:tr>
      <w:tr w:rsidR="00404111" w:rsidRPr="00404111" w14:paraId="7F8BA452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E571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F98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822C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A42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48A7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0FBB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0,3630921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507A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259C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0,187503</w:t>
            </w:r>
          </w:p>
        </w:tc>
      </w:tr>
      <w:tr w:rsidR="00404111" w:rsidRPr="00404111" w14:paraId="73AF1FCF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BED6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0506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874A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FF5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F5B5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08F1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996616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F62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6868564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8FBC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2214B347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43C5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BAB8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100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8F51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E6E5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C897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1,1793641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1EC4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1,0018244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31E0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04111" w:rsidRPr="00404111" w14:paraId="67AD2BD3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E6A4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F3A0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2B08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C1B6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3BA1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6303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7,3925269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4622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5,7960543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5760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4,32740434</w:t>
            </w:r>
          </w:p>
        </w:tc>
      </w:tr>
      <w:tr w:rsidR="00404111" w:rsidRPr="00404111" w14:paraId="36F4594C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73CA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lastRenderedPageBreak/>
              <w:t>5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ECE4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D2E9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085B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6557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9482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2,411044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1505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5,0834432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4DDF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0,8760439</w:t>
            </w:r>
          </w:p>
        </w:tc>
      </w:tr>
      <w:tr w:rsidR="00404111" w:rsidRPr="00404111" w14:paraId="296C173E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2892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4A77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A25B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616C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4B1B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215F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9,3902994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11E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2,2725401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7DDF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7,49076916</w:t>
            </w:r>
          </w:p>
        </w:tc>
      </w:tr>
      <w:tr w:rsidR="00404111" w:rsidRPr="00404111" w14:paraId="465A3D4A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4615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5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6385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B57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1BF1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D59A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55C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2,4701713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F216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1,8719608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0ED3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8,31550625</w:t>
            </w:r>
          </w:p>
        </w:tc>
      </w:tr>
      <w:tr w:rsidR="00404111" w:rsidRPr="00404111" w14:paraId="5680B69C" w14:textId="77777777" w:rsidTr="00062BB0">
        <w:trPr>
          <w:trHeight w:val="200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E0A9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8FA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BC6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FFB4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6CD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AD62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2,0376473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73C1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6,1335670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9EE1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1,02717275</w:t>
            </w:r>
          </w:p>
        </w:tc>
      </w:tr>
      <w:tr w:rsidR="00404111" w:rsidRPr="00404111" w14:paraId="3E7497B7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A63F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A377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F0C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C3D2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3FE1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816F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5F4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B165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65982589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D235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1B4F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86B4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967A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B379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1146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2,38658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82D6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8,9586588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3740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7,52478959</w:t>
            </w:r>
          </w:p>
        </w:tc>
      </w:tr>
      <w:tr w:rsidR="00404111" w:rsidRPr="00404111" w14:paraId="000813EF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4F18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3A6E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7EA3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09C6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C777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F6F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0595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0715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52925D51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173B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02C2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B06B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DBB4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664F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D21B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3892925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341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9F61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68559883</w:t>
            </w:r>
          </w:p>
        </w:tc>
      </w:tr>
      <w:tr w:rsidR="00404111" w:rsidRPr="00404111" w14:paraId="7C2676AF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2D68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CB44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E2E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C36E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4175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1088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8,3311614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0F04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68275625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F518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4,68630085</w:t>
            </w:r>
          </w:p>
        </w:tc>
      </w:tr>
      <w:tr w:rsidR="00404111" w:rsidRPr="00404111" w14:paraId="014BF27B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419F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45B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C21F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F405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52ED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3B08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2,6683890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7CF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235697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6007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13133944</w:t>
            </w:r>
          </w:p>
        </w:tc>
      </w:tr>
      <w:tr w:rsidR="00404111" w:rsidRPr="00404111" w14:paraId="470E548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1FCB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93AD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408F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A21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9EBB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49B2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6,5464332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01E2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9,7170066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0830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4,22323771</w:t>
            </w:r>
          </w:p>
        </w:tc>
      </w:tr>
      <w:tr w:rsidR="00404111" w:rsidRPr="00404111" w14:paraId="5B57CA61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D362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3C2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DE94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C39D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2D0A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B8CA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4903026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0CC4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963D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32424939</w:t>
            </w:r>
          </w:p>
        </w:tc>
      </w:tr>
      <w:tr w:rsidR="00404111" w:rsidRPr="00404111" w14:paraId="116471E0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BC99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6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0DA2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EDF0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E812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DBA2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BC6E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A907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50B6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6,83787815</w:t>
            </w:r>
          </w:p>
        </w:tc>
      </w:tr>
      <w:tr w:rsidR="00404111" w:rsidRPr="00404111" w14:paraId="7B265D3B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15BF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1F86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39A4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2703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86A7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A1C3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6,6684281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87B6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5,6528787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25AE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5,55855156</w:t>
            </w:r>
          </w:p>
        </w:tc>
      </w:tr>
      <w:tr w:rsidR="00404111" w:rsidRPr="00404111" w14:paraId="53EC274D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3904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3BB2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FB78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1D47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0F29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81D8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3317552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2334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4,3744617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676E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09795627</w:t>
            </w:r>
          </w:p>
        </w:tc>
      </w:tr>
      <w:tr w:rsidR="00404111" w:rsidRPr="00404111" w14:paraId="719B63A5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C956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C87D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4A49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A178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49EF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3EB6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7,3554267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AE80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0,7029474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3EF9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7,19491808</w:t>
            </w:r>
          </w:p>
        </w:tc>
      </w:tr>
      <w:tr w:rsidR="00404111" w:rsidRPr="00404111" w14:paraId="6BF068F6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AB17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629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97B7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123E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AE87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5537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7,5573865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F7FC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3,1875992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4D7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9,76291435</w:t>
            </w:r>
          </w:p>
        </w:tc>
      </w:tr>
      <w:tr w:rsidR="00404111" w:rsidRPr="00404111" w14:paraId="392E9648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7905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A285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9477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6E99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B5FA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16CC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,5989413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7B3D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5,2063009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BF26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5,18722169</w:t>
            </w:r>
          </w:p>
        </w:tc>
      </w:tr>
      <w:tr w:rsidR="00404111" w:rsidRPr="00404111" w14:paraId="043133EC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82B9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CF4C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6731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A37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1581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E261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5510091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89DE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8833900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F1E7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01755632</w:t>
            </w:r>
          </w:p>
        </w:tc>
      </w:tr>
      <w:tr w:rsidR="00404111" w:rsidRPr="00404111" w14:paraId="38E9DE7E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1930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2CA3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462E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2A68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BAA3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DCEA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4,8915941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DD23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4,8941509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6FB0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8,0238392</w:t>
            </w:r>
          </w:p>
        </w:tc>
      </w:tr>
      <w:tr w:rsidR="00404111" w:rsidRPr="00404111" w14:paraId="12DE81B0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9472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lastRenderedPageBreak/>
              <w:t>7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BE35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E16D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E13F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09B8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AAD9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2016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D735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6C737BDE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1EF7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B85D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B319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A8AE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FB55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C49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4,5760510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EB7F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,83405233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4170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3,48501225</w:t>
            </w:r>
          </w:p>
        </w:tc>
      </w:tr>
      <w:tr w:rsidR="00404111" w:rsidRPr="00404111" w14:paraId="0776461C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3F32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7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4E50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33C0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27D0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875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C73A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E373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93FE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21F8A6AB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C5FE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943C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99E4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9EF1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65BB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A2A5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72C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9,0136363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E0B6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04111" w:rsidRPr="00404111" w14:paraId="2B6933EC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EBAB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D30E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AF46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DDF8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4A0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3794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9,806665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193E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5,7723940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4EF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0,10785337</w:t>
            </w:r>
          </w:p>
        </w:tc>
      </w:tr>
      <w:tr w:rsidR="00404111" w:rsidRPr="00404111" w14:paraId="06A4A58A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9A7A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146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022B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1EE7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77AA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9C79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5,5670246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BB59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7,7916899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331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4,65818203</w:t>
            </w:r>
          </w:p>
        </w:tc>
      </w:tr>
      <w:tr w:rsidR="00404111" w:rsidRPr="00404111" w14:paraId="2FE6D620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F515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01E8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08D4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9451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BA0A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FDE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0410886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CEE3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2133970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BDF6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59043195</w:t>
            </w:r>
          </w:p>
        </w:tc>
      </w:tr>
      <w:tr w:rsidR="00404111" w:rsidRPr="00404111" w14:paraId="4D59517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163C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D1D6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D27D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F65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EC15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B79C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2,1213953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C6F7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5,17217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DC2D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5,48109251</w:t>
            </w:r>
          </w:p>
        </w:tc>
      </w:tr>
      <w:tr w:rsidR="00404111" w:rsidRPr="00404111" w14:paraId="16AA8F2E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6BFA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46FA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CDDE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96DD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6934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E3A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3,3333044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CBEE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9,492226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56D9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0,81693968</w:t>
            </w:r>
          </w:p>
        </w:tc>
      </w:tr>
      <w:tr w:rsidR="00404111" w:rsidRPr="00404111" w14:paraId="5899A94E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3903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019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CFC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5712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19EA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173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8,800984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7542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823617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4FA7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90294075</w:t>
            </w:r>
          </w:p>
        </w:tc>
      </w:tr>
      <w:tr w:rsidR="00404111" w:rsidRPr="00404111" w14:paraId="2C5745F7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0FBC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74D4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D0DD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8B18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0036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0560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0ED7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2941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0A0D25F6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3DCE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DC7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1094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F049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046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95C4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4505150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4D00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,5948874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E638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8,26909301</w:t>
            </w:r>
          </w:p>
        </w:tc>
      </w:tr>
      <w:tr w:rsidR="00404111" w:rsidRPr="00404111" w14:paraId="6AE82D4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601D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8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18D2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0777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404D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9B8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649F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0B65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FFC2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291290BB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D7B2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A146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E9F9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C752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8817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C642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8792648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B6B3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DBDA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7D08DE2C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72B9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F97D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1137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44F3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EBC8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45E7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5746960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7DA2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0270991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8365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22485111</w:t>
            </w:r>
          </w:p>
        </w:tc>
      </w:tr>
      <w:tr w:rsidR="00404111" w:rsidRPr="00404111" w14:paraId="7B367657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03DE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309B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808D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91B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5569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8933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2,7462662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35D3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C23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0C0DC3DA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6E60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2D07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3405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71EE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9FFC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5558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FABC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5074893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EF6C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2091528</w:t>
            </w:r>
          </w:p>
        </w:tc>
      </w:tr>
      <w:tr w:rsidR="00404111" w:rsidRPr="00404111" w14:paraId="36F80703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F456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67DF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C89F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5728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7FF9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5D79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CA67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1915479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B82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84566303</w:t>
            </w:r>
          </w:p>
        </w:tc>
      </w:tr>
      <w:tr w:rsidR="00404111" w:rsidRPr="00404111" w14:paraId="09F40C28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1CF6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DE5E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8A53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6AC2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671F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DD90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AECE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E54B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0DC76048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305B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E22C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81CA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02B0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E944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AB2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2,565266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C8CA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3444929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D3A0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5,49910661</w:t>
            </w:r>
          </w:p>
        </w:tc>
      </w:tr>
      <w:tr w:rsidR="00404111" w:rsidRPr="00404111" w14:paraId="19A436D1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55FC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lastRenderedPageBreak/>
              <w:t>9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93DC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3A9E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9B5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A53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B102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6FB6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3970221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8C0A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0FBB25D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7A97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D4D9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764E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6450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34BA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B0AC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5497768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979D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3,37369377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314A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0,80811985</w:t>
            </w:r>
          </w:p>
        </w:tc>
      </w:tr>
      <w:tr w:rsidR="00404111" w:rsidRPr="00404111" w14:paraId="5C6A541A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6F87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9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73E9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8A0F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2E39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2E25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2EBF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2547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E4F7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2BDB62C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9502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582F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D6B6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D76E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74FC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BCF9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6E4D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4D20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544E24EA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8C076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C3E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FCAA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408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1642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C996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5850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0627279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CD5A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3D162052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B016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1581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DEA8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B64B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4476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422B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4C0B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8,0189896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11A9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5C13EB26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2C1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3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BCD4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FC6C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9CF4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0E05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AF00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7EE0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34B1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7FC8A269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0EE8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4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C06E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11BB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21A5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A1DE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A7E0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20BE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FF86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7DC44FF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B9C0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5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E1C4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E9D5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5ECA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41C9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A35A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72,1729099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9559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407638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5100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4,52777761</w:t>
            </w:r>
          </w:p>
        </w:tc>
      </w:tr>
      <w:tr w:rsidR="00404111" w:rsidRPr="00404111" w14:paraId="574BCE84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C300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6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CA95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9F64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9E32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B1A9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7F62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68,0389036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A6A1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6,4495224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5CCB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7,97400986</w:t>
            </w:r>
          </w:p>
        </w:tc>
      </w:tr>
      <w:tr w:rsidR="00404111" w:rsidRPr="00404111" w14:paraId="1860914A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E7AC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7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9734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705E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9B2A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886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0DC7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7ADA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ED93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0BB1DEBF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28A1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8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875C4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A98C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3C31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0170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15BC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B16D9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83AB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04111" w:rsidRPr="00404111" w14:paraId="457C119A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AEB7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09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77F1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410F7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BAB9F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3CF1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BDD5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6,8879652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78A2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41786359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CE14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79083395</w:t>
            </w:r>
          </w:p>
        </w:tc>
      </w:tr>
      <w:tr w:rsidR="00404111" w:rsidRPr="00404111" w14:paraId="34DACCBC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C177D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10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DE86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8C68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4009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8079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6DD3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84,26732916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0EF1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28552345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0AE48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7,09064284</w:t>
            </w:r>
          </w:p>
        </w:tc>
      </w:tr>
      <w:tr w:rsidR="00404111" w:rsidRPr="00404111" w14:paraId="47A6E50B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D143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11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CC27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2C41B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0F891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CC7A3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3A6D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330F0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57,44367348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9239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99,03142703</w:t>
            </w:r>
          </w:p>
        </w:tc>
      </w:tr>
      <w:tr w:rsidR="00404111" w:rsidRPr="00404111" w14:paraId="2F132E3F" w14:textId="77777777" w:rsidTr="00062BB0">
        <w:trPr>
          <w:trHeight w:val="195"/>
          <w:jc w:val="center"/>
        </w:trPr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DAFA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  <w:t>112</w:t>
            </w:r>
          </w:p>
        </w:tc>
        <w:tc>
          <w:tcPr>
            <w:tcW w:w="56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7D57B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eastAsia="Gill Sans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NPH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5C4A5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5DC8A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A518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5A49E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92AAC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3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6EA32" w14:textId="77777777" w:rsidR="00404111" w:rsidRPr="00404111" w:rsidRDefault="00404111" w:rsidP="00062BB0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041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DE1F591" w14:textId="77777777" w:rsidR="00404111" w:rsidRPr="00404111" w:rsidRDefault="00404111" w:rsidP="00404111">
      <w:pPr>
        <w:pStyle w:val="BodyA"/>
        <w:widowControl w:val="0"/>
        <w:jc w:val="center"/>
        <w:rPr>
          <w:rFonts w:ascii="Times New Roman" w:eastAsia="Gill Sans" w:hAnsi="Times New Roman" w:cs="Times New Roman"/>
          <w:color w:val="0E101A"/>
          <w:u w:color="0E101A"/>
        </w:rPr>
      </w:pPr>
    </w:p>
    <w:p w14:paraId="30966483" w14:textId="77777777" w:rsidR="00404111" w:rsidRPr="00404111" w:rsidRDefault="00404111" w:rsidP="00404111">
      <w:pPr>
        <w:pStyle w:val="BodyA"/>
        <w:widowControl w:val="0"/>
        <w:jc w:val="center"/>
        <w:rPr>
          <w:rFonts w:ascii="Times New Roman" w:eastAsia="Gill Sans" w:hAnsi="Times New Roman" w:cs="Times New Roman"/>
          <w:color w:val="0E101A"/>
          <w:u w:color="0E101A"/>
        </w:rPr>
      </w:pPr>
    </w:p>
    <w:p w14:paraId="28D0DF3E" w14:textId="6E204312" w:rsidR="003C5C6D" w:rsidRPr="00404111" w:rsidRDefault="00404111" w:rsidP="00404111">
      <w:pPr>
        <w:pStyle w:val="BodyA"/>
        <w:spacing w:line="480" w:lineRule="auto"/>
        <w:jc w:val="center"/>
        <w:rPr>
          <w:rFonts w:ascii="Times New Roman" w:eastAsia="Gill Sans" w:hAnsi="Times New Roman" w:cs="Times New Roman"/>
          <w:color w:val="0E101A"/>
          <w:u w:color="0E101A"/>
        </w:rPr>
      </w:pP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CN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Cognitively healthy controls.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SCD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Subjective cognitive decline subjects.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MCI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M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ild cognitive impairment patients.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DEM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Dementia.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NPH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Normal 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p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ressure hydrocephalus.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MTA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Medial 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t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emporal 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l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obe atrophy;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>ILV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 = Inferior 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l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ateral 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v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 xml:space="preserve">entricle. </w:t>
      </w:r>
      <w:r w:rsidRPr="00404111">
        <w:rPr>
          <w:rFonts w:ascii="Times New Roman" w:eastAsia="Gill Sans" w:hAnsi="Times New Roman" w:cs="Times New Roman"/>
          <w:b/>
          <w:bCs/>
          <w:color w:val="0E101A"/>
          <w:u w:color="0E101A"/>
        </w:rPr>
        <w:t xml:space="preserve">Hip </w:t>
      </w:r>
      <w:r w:rsidRPr="00404111">
        <w:rPr>
          <w:rFonts w:ascii="Times New Roman" w:eastAsia="Gill Sans" w:hAnsi="Times New Roman" w:cs="Times New Roman"/>
          <w:color w:val="0E101A"/>
          <w:u w:color="0E101A"/>
        </w:rPr>
        <w:t>= Hippocampus</w:t>
      </w:r>
      <w:r w:rsidR="00333098">
        <w:rPr>
          <w:rFonts w:ascii="Times New Roman" w:eastAsia="Gill Sans" w:hAnsi="Times New Roman" w:cs="Times New Roman"/>
          <w:color w:val="0E101A"/>
          <w:u w:color="0E101A"/>
        </w:rPr>
        <w:t>.</w:t>
      </w:r>
    </w:p>
    <w:sectPr w:rsidR="003C5C6D" w:rsidRPr="00404111" w:rsidSect="007611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">
    <w:altName w:val="Arial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A0"/>
    <w:rsid w:val="000C0F55"/>
    <w:rsid w:val="00104A12"/>
    <w:rsid w:val="00333098"/>
    <w:rsid w:val="00391F99"/>
    <w:rsid w:val="003A5700"/>
    <w:rsid w:val="003C5C6D"/>
    <w:rsid w:val="00404111"/>
    <w:rsid w:val="00504EA0"/>
    <w:rsid w:val="005056B7"/>
    <w:rsid w:val="00525A5B"/>
    <w:rsid w:val="00531436"/>
    <w:rsid w:val="0064644E"/>
    <w:rsid w:val="006C126B"/>
    <w:rsid w:val="007510A6"/>
    <w:rsid w:val="007611CF"/>
    <w:rsid w:val="007B3B13"/>
    <w:rsid w:val="00992F43"/>
    <w:rsid w:val="00A10D92"/>
    <w:rsid w:val="00A15153"/>
    <w:rsid w:val="00AA0C2A"/>
    <w:rsid w:val="00B65373"/>
    <w:rsid w:val="00C14047"/>
    <w:rsid w:val="00D87A57"/>
    <w:rsid w:val="00DE5A1C"/>
    <w:rsid w:val="00EC57FF"/>
    <w:rsid w:val="00F5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0026B"/>
  <w15:chartTrackingRefBased/>
  <w15:docId w15:val="{E9BC961E-A806-1B4D-A9E2-AD6F1BADC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4E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504E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504E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customStyle="1" w:styleId="Hyperlink0">
    <w:name w:val="Hyperlink.0"/>
    <w:basedOn w:val="Standaardalinea-lettertype"/>
    <w:rsid w:val="00504EA0"/>
    <w:rPr>
      <w:color w:val="000000"/>
      <w:u w:val="single" w:color="000000"/>
      <w:lang w:val="en-US"/>
    </w:rPr>
  </w:style>
  <w:style w:type="character" w:customStyle="1" w:styleId="Hyperlink1">
    <w:name w:val="Hyperlink.1"/>
    <w:basedOn w:val="Standaardalinea-lettertype"/>
    <w:rsid w:val="00504EA0"/>
    <w:rPr>
      <w:color w:val="000000"/>
      <w:u w:val="single" w:color="000000"/>
      <w:lang w:val="en-US"/>
    </w:rPr>
  </w:style>
  <w:style w:type="character" w:customStyle="1" w:styleId="Hyperlink2">
    <w:name w:val="Hyperlink.2"/>
    <w:basedOn w:val="Standaardalinea-lettertype"/>
    <w:rsid w:val="00504EA0"/>
    <w:rPr>
      <w:color w:val="000000"/>
      <w:u w:val="single" w:color="000000"/>
      <w:lang w:val="fr-FR"/>
    </w:rPr>
  </w:style>
  <w:style w:type="paragraph" w:customStyle="1" w:styleId="EndNoteBibliography">
    <w:name w:val="EndNote Bibliography"/>
    <w:rsid w:val="00531436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table" w:customStyle="1" w:styleId="2">
    <w:name w:val="2"/>
    <w:basedOn w:val="Standaardtabel"/>
    <w:rsid w:val="00404111"/>
    <w:rPr>
      <w:rFonts w:ascii="Calibri" w:eastAsia="Calibri" w:hAnsi="Calibri" w:cs="Calibri"/>
      <w:lang w:eastAsia="nl-NL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9929323" TargetMode="External"/><Relationship Id="rId13" Type="http://schemas.openxmlformats.org/officeDocument/2006/relationships/hyperlink" Target="https://openneuro.org/datasets/ds000240/versions/00002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itrc.org/frs/?group_id=313" TargetMode="External"/><Relationship Id="rId12" Type="http://schemas.openxmlformats.org/officeDocument/2006/relationships/hyperlink" Target="https://openneuro.org/dataset/ds000101/versions/00004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studyforrest.org/access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fcon_1000.projects.nitrc.org/indi/enhanced/d" TargetMode="External"/><Relationship Id="rId11" Type="http://schemas.openxmlformats.org/officeDocument/2006/relationships/hyperlink" Target="https://openneuro.org/datasets/ds000053/versions/00001" TargetMode="External"/><Relationship Id="rId5" Type="http://schemas.openxmlformats.org/officeDocument/2006/relationships/hyperlink" Target="http://www.oasis-brains.org/" TargetMode="External"/><Relationship Id="rId15" Type="http://schemas.openxmlformats.org/officeDocument/2006/relationships/hyperlink" Target="https://openneuro.org/datasets/ds000102/versions/00001" TargetMode="External"/><Relationship Id="rId10" Type="http://schemas.openxmlformats.org/officeDocument/2006/relationships/hyperlink" Target="https://openneuro.org/datasets/ds000243/versions/00001" TargetMode="External"/><Relationship Id="rId4" Type="http://schemas.openxmlformats.org/officeDocument/2006/relationships/hyperlink" Target="http://brain-development.org/ixi-dataset/" TargetMode="External"/><Relationship Id="rId9" Type="http://schemas.openxmlformats.org/officeDocument/2006/relationships/hyperlink" Target="https://doi.org/10/1016/j.neuroimage.2015.09.052" TargetMode="External"/><Relationship Id="rId14" Type="http://schemas.openxmlformats.org/officeDocument/2006/relationships/hyperlink" Target="https://openneuro.org/datasets/ds000202/versions/00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67</Words>
  <Characters>7327</Characters>
  <Application>Microsoft Office Word</Application>
  <DocSecurity>0</DocSecurity>
  <Lines>293</Lines>
  <Paragraphs>1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ttens</dc:creator>
  <cp:keywords/>
  <dc:description/>
  <cp:lastModifiedBy>Melissa Wittens (imec-Vrije Universiteit Brussel)</cp:lastModifiedBy>
  <cp:revision>5</cp:revision>
  <dcterms:created xsi:type="dcterms:W3CDTF">2023-11-27T19:05:00Z</dcterms:created>
  <dcterms:modified xsi:type="dcterms:W3CDTF">2023-11-2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02d096a-b9c6-47d3-a057-0331d74161ec_Enabled">
    <vt:lpwstr>true</vt:lpwstr>
  </property>
  <property fmtid="{D5CDD505-2E9C-101B-9397-08002B2CF9AE}" pid="3" name="MSIP_Label_902d096a-b9c6-47d3-a057-0331d74161ec_SetDate">
    <vt:lpwstr>2023-11-27T19:05:38Z</vt:lpwstr>
  </property>
  <property fmtid="{D5CDD505-2E9C-101B-9397-08002B2CF9AE}" pid="4" name="MSIP_Label_902d096a-b9c6-47d3-a057-0331d74161ec_Method">
    <vt:lpwstr>Privileged</vt:lpwstr>
  </property>
  <property fmtid="{D5CDD505-2E9C-101B-9397-08002B2CF9AE}" pid="5" name="MSIP_Label_902d096a-b9c6-47d3-a057-0331d74161ec_Name">
    <vt:lpwstr>Confidential - General - Unmarked</vt:lpwstr>
  </property>
  <property fmtid="{D5CDD505-2E9C-101B-9397-08002B2CF9AE}" pid="6" name="MSIP_Label_902d096a-b9c6-47d3-a057-0331d74161ec_SiteId">
    <vt:lpwstr>a72d5a72-25ee-40f0-9bd1-067cb5b770d4</vt:lpwstr>
  </property>
  <property fmtid="{D5CDD505-2E9C-101B-9397-08002B2CF9AE}" pid="7" name="MSIP_Label_902d096a-b9c6-47d3-a057-0331d74161ec_ActionId">
    <vt:lpwstr>ace5deb4-4470-48c6-86a9-87a5f616591e</vt:lpwstr>
  </property>
  <property fmtid="{D5CDD505-2E9C-101B-9397-08002B2CF9AE}" pid="8" name="MSIP_Label_902d096a-b9c6-47d3-a057-0331d74161ec_ContentBits">
    <vt:lpwstr>0</vt:lpwstr>
  </property>
</Properties>
</file>